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2F631" w14:textId="5328A100" w:rsidR="005C1B49" w:rsidRPr="005C1B49" w:rsidRDefault="005C1B49" w:rsidP="0024106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5C1B49">
        <w:rPr>
          <w:b/>
          <w:bCs/>
          <w:color w:val="000000" w:themeColor="text1"/>
          <w:sz w:val="22"/>
          <w:szCs w:val="22"/>
        </w:rPr>
        <w:t>Appendix A</w:t>
      </w:r>
      <w:r w:rsidR="00F00E84">
        <w:rPr>
          <w:b/>
          <w:bCs/>
          <w:color w:val="000000" w:themeColor="text1"/>
          <w:sz w:val="22"/>
          <w:szCs w:val="22"/>
        </w:rPr>
        <w:t>: Risk of Bias Analysis</w:t>
      </w:r>
    </w:p>
    <w:p w14:paraId="22DBDA3D" w14:textId="2E525AD2" w:rsidR="0024106E" w:rsidRDefault="0024106E" w:rsidP="0024106E">
      <w:pPr>
        <w:spacing w:line="480" w:lineRule="auto"/>
        <w:rPr>
          <w:b/>
          <w:bCs/>
          <w:color w:val="000000" w:themeColor="text1"/>
          <w:sz w:val="22"/>
          <w:szCs w:val="22"/>
          <w:u w:val="single"/>
        </w:rPr>
      </w:pPr>
      <w:r>
        <w:rPr>
          <w:noProof/>
        </w:rPr>
        <w:drawing>
          <wp:inline distT="0" distB="0" distL="0" distR="0" wp14:anchorId="37411DB5" wp14:editId="581D6E70">
            <wp:extent cx="5973445" cy="2553335"/>
            <wp:effectExtent l="0" t="0" r="8255" b="12065"/>
            <wp:docPr id="1976792763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6E8EBC2-E633-CB45-A3BC-FF11CD4C1D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W w:w="9417" w:type="dxa"/>
        <w:tblInd w:w="-100" w:type="dxa"/>
        <w:tblLook w:val="04A0" w:firstRow="1" w:lastRow="0" w:firstColumn="1" w:lastColumn="0" w:noHBand="0" w:noVBand="1"/>
      </w:tblPr>
      <w:tblGrid>
        <w:gridCol w:w="3877"/>
        <w:gridCol w:w="1517"/>
        <w:gridCol w:w="1739"/>
        <w:gridCol w:w="883"/>
        <w:gridCol w:w="1401"/>
      </w:tblGrid>
      <w:tr w:rsidR="0024106E" w14:paraId="2941F1AE" w14:textId="77777777" w:rsidTr="00DE4EF6">
        <w:trPr>
          <w:trHeight w:val="320"/>
        </w:trPr>
        <w:tc>
          <w:tcPr>
            <w:tcW w:w="387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75012A0" w14:textId="77777777" w:rsidR="0024106E" w:rsidRDefault="0024106E" w:rsidP="00DE4EF6">
            <w:pPr>
              <w:rPr>
                <w:b/>
                <w:bCs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7745F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ee et al 2014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17BD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hang et al 2016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5C1F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D1B60E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4106E" w14:paraId="0B60FEBA" w14:textId="77777777" w:rsidTr="00DE4EF6">
        <w:trPr>
          <w:trHeight w:val="340"/>
        </w:trPr>
        <w:tc>
          <w:tcPr>
            <w:tcW w:w="3877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1E17BB2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ndomization process</w:t>
            </w:r>
          </w:p>
        </w:tc>
        <w:tc>
          <w:tcPr>
            <w:tcW w:w="1517" w:type="dxa"/>
            <w:noWrap/>
            <w:vAlign w:val="center"/>
            <w:hideMark/>
          </w:tcPr>
          <w:p w14:paraId="2253538D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7C2295AD" wp14:editId="55D509A1">
                  <wp:extent cx="324485" cy="324485"/>
                  <wp:effectExtent l="0" t="0" r="5715" b="5715"/>
                  <wp:docPr id="1" name="Picture 11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739" w:type="dxa"/>
            <w:noWrap/>
            <w:vAlign w:val="center"/>
            <w:hideMark/>
          </w:tcPr>
          <w:p w14:paraId="71B913AC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68DF4206" wp14:editId="57F4C688">
                  <wp:extent cx="324485" cy="324485"/>
                  <wp:effectExtent l="0" t="0" r="5715" b="5715"/>
                  <wp:docPr id="2" name="Picture 10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434AA50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64712DE4" wp14:editId="64FA5F8A">
                  <wp:extent cx="324485" cy="324485"/>
                  <wp:effectExtent l="0" t="0" r="5715" b="5715"/>
                  <wp:docPr id="3" name="Picture 9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noWrap/>
            <w:vAlign w:val="center"/>
            <w:hideMark/>
          </w:tcPr>
          <w:p w14:paraId="5376B094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risk</w:t>
            </w:r>
          </w:p>
        </w:tc>
      </w:tr>
      <w:tr w:rsidR="0024106E" w14:paraId="65B3750E" w14:textId="77777777" w:rsidTr="00DE4EF6">
        <w:trPr>
          <w:trHeight w:val="320"/>
        </w:trPr>
        <w:tc>
          <w:tcPr>
            <w:tcW w:w="3877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318DAB2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viations from the intended interventions</w:t>
            </w:r>
          </w:p>
        </w:tc>
        <w:tc>
          <w:tcPr>
            <w:tcW w:w="1517" w:type="dxa"/>
            <w:noWrap/>
            <w:vAlign w:val="center"/>
            <w:hideMark/>
          </w:tcPr>
          <w:p w14:paraId="0B8AB031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7430178F" wp14:editId="7404AE66">
                  <wp:extent cx="324485" cy="324485"/>
                  <wp:effectExtent l="0" t="0" r="5715" b="5715"/>
                  <wp:docPr id="4" name="Picture 8" descr="A yellow circle with a black exclamation mar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" descr="A yellow circle with a black exclamation mark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739" w:type="dxa"/>
            <w:noWrap/>
            <w:vAlign w:val="center"/>
            <w:hideMark/>
          </w:tcPr>
          <w:p w14:paraId="6295ECE3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72A37D28" wp14:editId="05055C59">
                  <wp:extent cx="324485" cy="324485"/>
                  <wp:effectExtent l="0" t="0" r="5715" b="5715"/>
                  <wp:docPr id="5" name="Picture 7" descr="A yellow circle with a black exclamation mar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" descr="A yellow circle with a black exclamation mark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CADBD4C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4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39B47CB4" wp14:editId="5C20CBF9">
                  <wp:extent cx="324485" cy="324485"/>
                  <wp:effectExtent l="0" t="0" r="5715" b="5715"/>
                  <wp:docPr id="6" name="Picture 25" descr="A yellow circle with a black exclamation mar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5" descr="A yellow circle with a black exclamation mark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noWrap/>
            <w:vAlign w:val="center"/>
            <w:hideMark/>
          </w:tcPr>
          <w:p w14:paraId="2043D79D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me concerns</w:t>
            </w:r>
          </w:p>
        </w:tc>
      </w:tr>
      <w:tr w:rsidR="0024106E" w14:paraId="09FFD325" w14:textId="77777777" w:rsidTr="00DE4EF6">
        <w:trPr>
          <w:trHeight w:val="320"/>
        </w:trPr>
        <w:tc>
          <w:tcPr>
            <w:tcW w:w="3877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09E7DD1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ssing outcome data</w:t>
            </w:r>
          </w:p>
        </w:tc>
        <w:tc>
          <w:tcPr>
            <w:tcW w:w="1517" w:type="dxa"/>
            <w:noWrap/>
            <w:vAlign w:val="center"/>
            <w:hideMark/>
          </w:tcPr>
          <w:p w14:paraId="4B4D8BB3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713DED57" wp14:editId="6FC7134C">
                  <wp:extent cx="324485" cy="324485"/>
                  <wp:effectExtent l="0" t="0" r="5715" b="5715"/>
                  <wp:docPr id="7" name="Picture 6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739" w:type="dxa"/>
            <w:noWrap/>
            <w:vAlign w:val="center"/>
            <w:hideMark/>
          </w:tcPr>
          <w:p w14:paraId="78F52485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433C2BA4" wp14:editId="7663151B">
                  <wp:extent cx="324485" cy="324485"/>
                  <wp:effectExtent l="0" t="0" r="5715" b="5715"/>
                  <wp:docPr id="8" name="Picture 5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F8701FE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9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9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9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522DA78A" wp14:editId="3C81475A">
                  <wp:extent cx="324485" cy="316230"/>
                  <wp:effectExtent l="0" t="0" r="5715" b="1270"/>
                  <wp:docPr id="9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1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noWrap/>
            <w:vAlign w:val="center"/>
            <w:hideMark/>
          </w:tcPr>
          <w:p w14:paraId="29645AE5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risk</w:t>
            </w:r>
          </w:p>
        </w:tc>
      </w:tr>
      <w:tr w:rsidR="0024106E" w14:paraId="47DB09A3" w14:textId="77777777" w:rsidTr="00DE4EF6">
        <w:trPr>
          <w:trHeight w:val="320"/>
        </w:trPr>
        <w:tc>
          <w:tcPr>
            <w:tcW w:w="3877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653DEA6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asurement of the outcome</w:t>
            </w:r>
          </w:p>
        </w:tc>
        <w:tc>
          <w:tcPr>
            <w:tcW w:w="1517" w:type="dxa"/>
            <w:noWrap/>
            <w:vAlign w:val="center"/>
            <w:hideMark/>
          </w:tcPr>
          <w:p w14:paraId="4A916696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469B28F4" wp14:editId="497EE9A3">
                  <wp:extent cx="324485" cy="324485"/>
                  <wp:effectExtent l="0" t="0" r="5715" b="5715"/>
                  <wp:docPr id="10" name="Picture 4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739" w:type="dxa"/>
            <w:noWrap/>
            <w:vAlign w:val="center"/>
            <w:hideMark/>
          </w:tcPr>
          <w:p w14:paraId="471971FE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24D5F99E" wp14:editId="3FD5EF5A">
                  <wp:extent cx="324485" cy="324485"/>
                  <wp:effectExtent l="0" t="0" r="5715" b="5715"/>
                  <wp:docPr id="11" name="Picture 3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83" w:type="dxa"/>
            <w:noWrap/>
            <w:vAlign w:val="bottom"/>
            <w:hideMark/>
          </w:tcPr>
          <w:p w14:paraId="3636ED86" w14:textId="77777777" w:rsidR="0024106E" w:rsidRDefault="0024106E" w:rsidP="00DE4EF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42F5C2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4106E" w14:paraId="6D2AC230" w14:textId="77777777" w:rsidTr="00DE4EF6">
        <w:trPr>
          <w:trHeight w:val="320"/>
        </w:trPr>
        <w:tc>
          <w:tcPr>
            <w:tcW w:w="3877" w:type="dxa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90D9D4A" w14:textId="77777777" w:rsidR="0024106E" w:rsidRDefault="0024106E" w:rsidP="00DE4EF6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lection of the reported resul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7E903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0D4C1814" wp14:editId="3B447C93">
                  <wp:extent cx="324485" cy="324485"/>
                  <wp:effectExtent l="0" t="0" r="5715" b="5715"/>
                  <wp:docPr id="12" name="Picture 2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2FCB7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drawing>
                <wp:inline distT="0" distB="0" distL="0" distR="0" wp14:anchorId="4D6BEDEA" wp14:editId="40931408">
                  <wp:extent cx="324485" cy="324485"/>
                  <wp:effectExtent l="0" t="0" r="5715" b="5715"/>
                  <wp:docPr id="13" name="Picture 1" descr="A green circle with a black cross in it&#13;&#13;&#10;&#13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A green circle with a black cross in it&#13;&#13;&#10;&#13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324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noWrap/>
            <w:vAlign w:val="bottom"/>
            <w:hideMark/>
          </w:tcPr>
          <w:p w14:paraId="16F5F683" w14:textId="77777777" w:rsidR="0024106E" w:rsidRDefault="0024106E" w:rsidP="00DE4EF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FEC725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4106E" w14:paraId="55FD351A" w14:textId="77777777" w:rsidTr="00DE4EF6">
        <w:trPr>
          <w:trHeight w:val="200"/>
        </w:trPr>
        <w:tc>
          <w:tcPr>
            <w:tcW w:w="387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688D12" w14:textId="77777777" w:rsidR="0024106E" w:rsidRDefault="0024106E" w:rsidP="00DE4EF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noWrap/>
            <w:vAlign w:val="bottom"/>
            <w:hideMark/>
          </w:tcPr>
          <w:p w14:paraId="71F8B916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14:paraId="6DE1811E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  <w:hideMark/>
          </w:tcPr>
          <w:p w14:paraId="7F234D1D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523D10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4106E" w14:paraId="24E4D67E" w14:textId="77777777" w:rsidTr="00DE4EF6">
        <w:trPr>
          <w:trHeight w:val="340"/>
        </w:trPr>
        <w:tc>
          <w:tcPr>
            <w:tcW w:w="3877" w:type="dxa"/>
            <w:tcBorders>
              <w:top w:val="single" w:sz="4" w:space="0" w:color="FFFFFF"/>
              <w:left w:val="single" w:sz="8" w:space="0" w:color="auto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14:paraId="6DEAF950" w14:textId="77777777" w:rsidR="0024106E" w:rsidRDefault="0024106E" w:rsidP="00DE4EF6">
            <w:pPr>
              <w:spacing w:line="480" w:lineRule="auto"/>
              <w:jc w:val="right"/>
              <w:rPr>
                <w:b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b/>
                <w:bCs/>
                <w:color w:val="000000"/>
                <w:sz w:val="21"/>
                <w:szCs w:val="21"/>
                <w:u w:val="single"/>
              </w:rPr>
              <w:t>Overall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6B6E37" w14:textId="77777777" w:rsidR="0024106E" w:rsidRDefault="0024106E" w:rsidP="00DE4EF6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b/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b/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color w:val="000000"/>
                <w:sz w:val="18"/>
                <w:szCs w:val="18"/>
              </w:rPr>
              <w:drawing>
                <wp:inline distT="0" distB="0" distL="0" distR="0" wp14:anchorId="65745191" wp14:editId="3A6A1FA3">
                  <wp:extent cx="327025" cy="327025"/>
                  <wp:effectExtent l="0" t="0" r="3175" b="3175"/>
                  <wp:docPr id="14" name="Picture 27" descr="A green circle with a black cross in it&#13;&#10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A green circle with a black cross in it&#13;&#10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025" cy="327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70336F" w14:textId="77777777" w:rsidR="0024106E" w:rsidRDefault="0024106E" w:rsidP="00DE4EF6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b/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b/>
                <w:noProof/>
                <w:color w:val="000000"/>
                <w:sz w:val="18"/>
                <w:szCs w:val="18"/>
              </w:rPr>
              <w:instrText xml:space="preserve"> INCLUDEPICTURE  "C:/Users/mckennabox/Library/Group%20Containers/UBF8T346G9.ms/WebArchiveCopyPasteTempFiles/com.microsoft.Word/cidclip_image002.png" \* MERGEFORMATINET </w:instrText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separate"/>
            </w:r>
            <w:r>
              <w:rPr>
                <w:b/>
                <w:noProof/>
                <w:color w:val="000000"/>
                <w:sz w:val="18"/>
                <w:szCs w:val="18"/>
              </w:rPr>
              <w:drawing>
                <wp:inline distT="0" distB="0" distL="0" distR="0" wp14:anchorId="144C82A4" wp14:editId="563C798F">
                  <wp:extent cx="327025" cy="327025"/>
                  <wp:effectExtent l="0" t="0" r="3175" b="3175"/>
                  <wp:docPr id="312864497" name="Picture 27" descr="A green circle with a black cross in it&#13;&#10;&#13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A green circle with a black cross in it&#13;&#10;&#13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025" cy="327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b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72020B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C515DE" w14:textId="77777777" w:rsidR="0024106E" w:rsidRDefault="0024106E" w:rsidP="00DE4EF6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4106E" w14:paraId="6AF7E116" w14:textId="77777777" w:rsidTr="00DE4EF6">
        <w:trPr>
          <w:trHeight w:val="320"/>
        </w:trPr>
        <w:tc>
          <w:tcPr>
            <w:tcW w:w="3877" w:type="dxa"/>
            <w:noWrap/>
            <w:vAlign w:val="bottom"/>
            <w:hideMark/>
          </w:tcPr>
          <w:p w14:paraId="7A056887" w14:textId="77777777" w:rsidR="0024106E" w:rsidRDefault="0024106E" w:rsidP="00DE4EF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noWrap/>
            <w:vAlign w:val="bottom"/>
            <w:hideMark/>
          </w:tcPr>
          <w:p w14:paraId="3C87EB32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14:paraId="4556A339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  <w:hideMark/>
          </w:tcPr>
          <w:p w14:paraId="27C0952E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01" w:type="dxa"/>
            <w:noWrap/>
            <w:vAlign w:val="bottom"/>
            <w:hideMark/>
          </w:tcPr>
          <w:p w14:paraId="2227C687" w14:textId="77777777" w:rsidR="0024106E" w:rsidRDefault="0024106E" w:rsidP="00DE4EF6">
            <w:pPr>
              <w:rPr>
                <w:rFonts w:eastAsiaTheme="minorHAnsi"/>
                <w:sz w:val="20"/>
                <w:szCs w:val="20"/>
              </w:rPr>
            </w:pPr>
          </w:p>
        </w:tc>
      </w:tr>
    </w:tbl>
    <w:p w14:paraId="42830419" w14:textId="58D1BB98" w:rsidR="0024106E" w:rsidRDefault="00F00E84" w:rsidP="0024106E">
      <w:pPr>
        <w:spacing w:line="480" w:lineRule="auto"/>
        <w:rPr>
          <w:i/>
          <w:iCs/>
          <w:color w:val="000000" w:themeColor="text1"/>
          <w:sz w:val="22"/>
          <w:szCs w:val="22"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t xml:space="preserve">Appendix A </w:t>
      </w:r>
      <w:r w:rsidR="0024106E" w:rsidRPr="0024106E">
        <w:rPr>
          <w:b/>
          <w:bCs/>
          <w:i/>
          <w:iCs/>
          <w:color w:val="000000" w:themeColor="text1"/>
          <w:sz w:val="22"/>
          <w:szCs w:val="22"/>
        </w:rPr>
        <w:t>Figure 1</w:t>
      </w:r>
      <w:r w:rsidR="0024106E">
        <w:rPr>
          <w:i/>
          <w:iCs/>
          <w:color w:val="000000" w:themeColor="text1"/>
          <w:sz w:val="22"/>
          <w:szCs w:val="22"/>
        </w:rPr>
        <w:t>: Rob 2.0. Cochrane Risk of Bias</w:t>
      </w:r>
      <w:r>
        <w:rPr>
          <w:i/>
          <w:iCs/>
          <w:color w:val="000000" w:themeColor="text1"/>
          <w:sz w:val="22"/>
          <w:szCs w:val="22"/>
        </w:rPr>
        <w:t xml:space="preserve">: </w:t>
      </w:r>
      <w:r>
        <w:rPr>
          <w:i/>
          <w:iCs/>
          <w:color w:val="000000" w:themeColor="text1"/>
          <w:sz w:val="22"/>
          <w:szCs w:val="22"/>
        </w:rPr>
        <w:t xml:space="preserve">(A) </w:t>
      </w:r>
      <w:r w:rsidR="0024106E">
        <w:rPr>
          <w:i/>
          <w:iCs/>
          <w:color w:val="000000" w:themeColor="text1"/>
          <w:sz w:val="22"/>
          <w:szCs w:val="22"/>
        </w:rPr>
        <w:t xml:space="preserve"> Graph</w:t>
      </w:r>
      <w:r>
        <w:rPr>
          <w:i/>
          <w:iCs/>
          <w:color w:val="000000" w:themeColor="text1"/>
          <w:sz w:val="22"/>
          <w:szCs w:val="22"/>
        </w:rPr>
        <w:t>,</w:t>
      </w:r>
      <w:r w:rsidR="0024106E">
        <w:rPr>
          <w:i/>
          <w:iCs/>
          <w:color w:val="000000" w:themeColor="text1"/>
          <w:sz w:val="22"/>
          <w:szCs w:val="22"/>
        </w:rPr>
        <w:t xml:space="preserve"> </w:t>
      </w:r>
      <w:r>
        <w:rPr>
          <w:i/>
          <w:iCs/>
          <w:color w:val="000000" w:themeColor="text1"/>
          <w:sz w:val="22"/>
          <w:szCs w:val="22"/>
        </w:rPr>
        <w:t xml:space="preserve">(B) </w:t>
      </w:r>
      <w:r w:rsidR="0024106E">
        <w:rPr>
          <w:i/>
          <w:iCs/>
          <w:color w:val="000000" w:themeColor="text1"/>
          <w:sz w:val="22"/>
          <w:szCs w:val="22"/>
        </w:rPr>
        <w:t>Summary</w:t>
      </w:r>
    </w:p>
    <w:p w14:paraId="125A9C89" w14:textId="77777777" w:rsidR="0024106E" w:rsidRDefault="0024106E" w:rsidP="0024106E">
      <w:pPr>
        <w:spacing w:line="480" w:lineRule="auto"/>
        <w:rPr>
          <w:color w:val="000000" w:themeColor="text1"/>
          <w:sz w:val="22"/>
          <w:szCs w:val="22"/>
        </w:rPr>
      </w:pPr>
    </w:p>
    <w:p w14:paraId="1DA1AFDB" w14:textId="77777777" w:rsidR="005C1B49" w:rsidRDefault="005C1B49" w:rsidP="0024106E">
      <w:pPr>
        <w:spacing w:line="480" w:lineRule="auto"/>
        <w:rPr>
          <w:color w:val="000000" w:themeColor="text1"/>
          <w:sz w:val="22"/>
          <w:szCs w:val="22"/>
        </w:rPr>
      </w:pPr>
    </w:p>
    <w:p w14:paraId="565B4470" w14:textId="77777777" w:rsidR="00F00E84" w:rsidRDefault="00F00E84" w:rsidP="00F00E84">
      <w:pPr>
        <w:jc w:val="center"/>
        <w:rPr>
          <w:b/>
          <w:bCs/>
          <w:i/>
          <w:iCs/>
          <w:color w:val="000000" w:themeColor="text1"/>
          <w:sz w:val="22"/>
          <w:szCs w:val="22"/>
        </w:rPr>
      </w:pPr>
    </w:p>
    <w:p w14:paraId="01169A41" w14:textId="77777777" w:rsidR="00F00E84" w:rsidRDefault="00F00E84" w:rsidP="00F00E84">
      <w:pPr>
        <w:jc w:val="center"/>
        <w:rPr>
          <w:b/>
          <w:bCs/>
          <w:i/>
          <w:iCs/>
          <w:color w:val="000000" w:themeColor="text1"/>
          <w:sz w:val="22"/>
          <w:szCs w:val="22"/>
        </w:rPr>
        <w:sectPr w:rsidR="00F00E84" w:rsidSect="002410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E5A87A" w14:textId="77777777" w:rsidR="00F00E84" w:rsidRDefault="00F00E84" w:rsidP="00F00E84">
      <w:pPr>
        <w:jc w:val="center"/>
        <w:rPr>
          <w:b/>
          <w:bCs/>
          <w:i/>
          <w:iCs/>
          <w:color w:val="000000" w:themeColor="text1"/>
          <w:sz w:val="22"/>
          <w:szCs w:val="22"/>
        </w:rPr>
      </w:pPr>
    </w:p>
    <w:p w14:paraId="77B4F8BC" w14:textId="63B271BB" w:rsidR="005C1B49" w:rsidRPr="00F00E84" w:rsidRDefault="00F00E84" w:rsidP="00F00E84">
      <w:pPr>
        <w:jc w:val="center"/>
        <w:rPr>
          <w:b/>
          <w:bCs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t>Appe</w:t>
      </w:r>
      <w:r w:rsidRPr="00F00E84">
        <w:rPr>
          <w:b/>
          <w:bCs/>
          <w:i/>
          <w:iCs/>
          <w:color w:val="000000" w:themeColor="text1"/>
          <w:sz w:val="22"/>
          <w:szCs w:val="22"/>
        </w:rPr>
        <w:t xml:space="preserve">ndix A </w:t>
      </w:r>
      <w:r w:rsidRPr="00F00E84">
        <w:rPr>
          <w:b/>
          <w:bCs/>
          <w:i/>
          <w:iCs/>
          <w:color w:val="000000" w:themeColor="text1"/>
          <w:sz w:val="22"/>
          <w:szCs w:val="22"/>
        </w:rPr>
        <w:t>Table 1: The risk of bias in nonrandomized studies of interventions (ROBINS-I) of non-randomized trials</w:t>
      </w:r>
    </w:p>
    <w:tbl>
      <w:tblPr>
        <w:tblW w:w="13194" w:type="dxa"/>
        <w:jc w:val="center"/>
        <w:tblLook w:val="04A0" w:firstRow="1" w:lastRow="0" w:firstColumn="1" w:lastColumn="0" w:noHBand="0" w:noVBand="1"/>
      </w:tblPr>
      <w:tblGrid>
        <w:gridCol w:w="1430"/>
        <w:gridCol w:w="1557"/>
        <w:gridCol w:w="1471"/>
        <w:gridCol w:w="1517"/>
        <w:gridCol w:w="1719"/>
        <w:gridCol w:w="1517"/>
        <w:gridCol w:w="1595"/>
        <w:gridCol w:w="1329"/>
        <w:gridCol w:w="1059"/>
      </w:tblGrid>
      <w:tr w:rsidR="0024106E" w:rsidRPr="00F00E84" w14:paraId="0799DAC5" w14:textId="77777777" w:rsidTr="00F00E84">
        <w:trPr>
          <w:trHeight w:val="368"/>
          <w:jc w:val="center"/>
        </w:trPr>
        <w:tc>
          <w:tcPr>
            <w:tcW w:w="143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FEA0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84">
              <w:rPr>
                <w:color w:val="000000"/>
                <w:sz w:val="22"/>
                <w:szCs w:val="22"/>
                <w:u w:val="single"/>
              </w:rPr>
              <w:t>Study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053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Domains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AE3A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B71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ED42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D923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FD97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9569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9EB6BF7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4106E" w:rsidRPr="00F00E84" w14:paraId="52D7FAA4" w14:textId="77777777" w:rsidTr="00F00E84">
        <w:trPr>
          <w:trHeight w:val="338"/>
          <w:jc w:val="center"/>
        </w:trPr>
        <w:tc>
          <w:tcPr>
            <w:tcW w:w="14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6A6A98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8177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84">
              <w:rPr>
                <w:color w:val="000000"/>
                <w:sz w:val="22"/>
                <w:szCs w:val="22"/>
                <w:u w:val="single"/>
              </w:rPr>
              <w:t>Pre-intervention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83C2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84">
              <w:rPr>
                <w:color w:val="000000"/>
                <w:sz w:val="22"/>
                <w:szCs w:val="22"/>
                <w:u w:val="single"/>
              </w:rPr>
              <w:t>Intervention</w:t>
            </w:r>
          </w:p>
        </w:tc>
        <w:tc>
          <w:tcPr>
            <w:tcW w:w="6163" w:type="dxa"/>
            <w:gridSpan w:val="4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909AD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84">
              <w:rPr>
                <w:color w:val="000000"/>
                <w:sz w:val="22"/>
                <w:szCs w:val="22"/>
                <w:u w:val="single"/>
              </w:rPr>
              <w:t>Post-interven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0364F357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</w:p>
        </w:tc>
      </w:tr>
      <w:tr w:rsidR="0024106E" w:rsidRPr="00F00E84" w14:paraId="565631F3" w14:textId="77777777" w:rsidTr="00F00E84">
        <w:trPr>
          <w:trHeight w:val="737"/>
          <w:jc w:val="center"/>
        </w:trPr>
        <w:tc>
          <w:tcPr>
            <w:tcW w:w="14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B73B9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6242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Bias due to confound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53E7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Bias in selection of participants into the stud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A165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Bias in classification on interventio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83A50" w14:textId="77777777" w:rsidR="0024106E" w:rsidRPr="00F00E84" w:rsidRDefault="0024106E" w:rsidP="00DE4EF6">
            <w:pPr>
              <w:jc w:val="center"/>
              <w:rPr>
                <w:color w:val="212121"/>
                <w:sz w:val="22"/>
                <w:szCs w:val="22"/>
              </w:rPr>
            </w:pPr>
            <w:r w:rsidRPr="00F00E84">
              <w:rPr>
                <w:color w:val="212121"/>
                <w:sz w:val="22"/>
                <w:szCs w:val="22"/>
              </w:rPr>
              <w:t>Bias due to deviations from intended intervention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1CAC9" w14:textId="77777777" w:rsidR="0024106E" w:rsidRPr="00F00E84" w:rsidRDefault="0024106E" w:rsidP="00DE4EF6">
            <w:pPr>
              <w:jc w:val="center"/>
              <w:rPr>
                <w:color w:val="212121"/>
                <w:sz w:val="22"/>
                <w:szCs w:val="22"/>
              </w:rPr>
            </w:pPr>
            <w:r w:rsidRPr="00F00E84">
              <w:rPr>
                <w:color w:val="212121"/>
                <w:sz w:val="22"/>
                <w:szCs w:val="22"/>
              </w:rPr>
              <w:t>Bias due to missing dat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D2B94" w14:textId="77777777" w:rsidR="0024106E" w:rsidRPr="00F00E84" w:rsidRDefault="0024106E" w:rsidP="00DE4EF6">
            <w:pPr>
              <w:jc w:val="center"/>
              <w:rPr>
                <w:color w:val="212121"/>
                <w:sz w:val="22"/>
                <w:szCs w:val="22"/>
              </w:rPr>
            </w:pPr>
            <w:r w:rsidRPr="00F00E84">
              <w:rPr>
                <w:color w:val="212121"/>
                <w:sz w:val="22"/>
                <w:szCs w:val="22"/>
              </w:rPr>
              <w:t>Bias in the measurement of the outcom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DAD33" w14:textId="77777777" w:rsidR="0024106E" w:rsidRPr="00F00E84" w:rsidRDefault="0024106E" w:rsidP="00DE4EF6">
            <w:pPr>
              <w:jc w:val="center"/>
              <w:rPr>
                <w:color w:val="212121"/>
                <w:sz w:val="22"/>
                <w:szCs w:val="22"/>
              </w:rPr>
            </w:pPr>
            <w:r w:rsidRPr="00F00E84">
              <w:rPr>
                <w:color w:val="212121"/>
                <w:sz w:val="22"/>
                <w:szCs w:val="22"/>
              </w:rPr>
              <w:t>Bias in selection of reported result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6A4E9A" w14:textId="77777777" w:rsidR="0024106E" w:rsidRPr="00F00E84" w:rsidRDefault="0024106E" w:rsidP="00DE4EF6">
            <w:pPr>
              <w:jc w:val="center"/>
              <w:rPr>
                <w:color w:val="212121"/>
                <w:sz w:val="22"/>
                <w:szCs w:val="22"/>
              </w:rPr>
            </w:pPr>
            <w:r w:rsidRPr="00F00E84">
              <w:rPr>
                <w:color w:val="212121"/>
                <w:sz w:val="22"/>
                <w:szCs w:val="22"/>
              </w:rPr>
              <w:t>Overall Risk of Bias</w:t>
            </w:r>
          </w:p>
        </w:tc>
      </w:tr>
      <w:tr w:rsidR="0024106E" w:rsidRPr="00F00E84" w14:paraId="28447405" w14:textId="77777777" w:rsidTr="00F00E84">
        <w:trPr>
          <w:trHeight w:val="1198"/>
          <w:jc w:val="center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7267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Kibar &amp; Kurtulmuş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BB8B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Surgeon determined intervention: less A type and more B type in IM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064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F4AF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C1E5A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5521E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C004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339D2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CE169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24106E" w:rsidRPr="00F00E84" w14:paraId="4CB43CAD" w14:textId="77777777" w:rsidTr="00F00E84">
        <w:trPr>
          <w:trHeight w:val="1198"/>
          <w:jc w:val="center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B842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Kibar &amp; Kurtulmuş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B10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Surgeon determined intervention; more open fractures in IM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3B5A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CA14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42A48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7184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B105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DA0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712563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24106E" w:rsidRPr="00F00E84" w14:paraId="03E1EFD2" w14:textId="77777777" w:rsidTr="00F00E84">
        <w:trPr>
          <w:trHeight w:val="1198"/>
          <w:jc w:val="center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8A06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Köse et al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43F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Surgeon determined intervention; more open fractures in IM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5B0E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: inclusion and exclusion definition did not control for type of fracture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EEE2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D4E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ED5D3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DB7C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002A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: Data not separated for type of fracture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923402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</w:t>
            </w:r>
          </w:p>
        </w:tc>
      </w:tr>
      <w:tr w:rsidR="0024106E" w:rsidRPr="00F00E84" w14:paraId="34E88D7A" w14:textId="77777777" w:rsidTr="00F00E84">
        <w:trPr>
          <w:trHeight w:val="1198"/>
          <w:jc w:val="center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FC86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lastRenderedPageBreak/>
              <w:t>Ozkaya et al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464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: Surgeon determined intervention; AO classification not controlled for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8EE3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: No mention of inclusion and exclusion criteria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34F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75C6A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: Post-operative immobilization was determined based on surgeon determination of "rigidity" of fixation in IMN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13E4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, did not report AO classification breakdown in IMN and ORIF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EA1D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521B8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DB58BF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</w:t>
            </w:r>
          </w:p>
        </w:tc>
      </w:tr>
      <w:tr w:rsidR="0024106E" w:rsidRPr="00F00E84" w14:paraId="762370E0" w14:textId="77777777" w:rsidTr="00F00E84">
        <w:trPr>
          <w:trHeight w:val="959"/>
          <w:jc w:val="center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83EF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Pavone et al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53630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Surgeon determined interventio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DE2D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43F3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AC74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C9B07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*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45560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C2B3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F22FDF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24106E" w:rsidRPr="00F00E84" w14:paraId="01F4614E" w14:textId="77777777" w:rsidTr="00F00E84">
        <w:trPr>
          <w:trHeight w:val="307"/>
          <w:jc w:val="center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2CA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Polat &amp; Toy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4A08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Surgeon determined interventio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EE69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0BAEB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FAC9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C701F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6449B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C500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2C70E8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24106E" w:rsidRPr="00F00E84" w14:paraId="5291E342" w14:textId="77777777" w:rsidTr="00F00E84">
        <w:trPr>
          <w:trHeight w:val="91"/>
          <w:jc w:val="center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5ABD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isman &amp; Polat</w:t>
            </w:r>
            <w:r w:rsidRPr="00F00E84">
              <w:rPr>
                <w:color w:val="000000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DAA39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Surgeon determined intervention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451D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065C4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CF030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72F1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: did not report time to union, only if achieved radiographic healing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5598B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Moderate: Outcome measure minimally influenced by knowledge of the intervention</w:t>
            </w:r>
          </w:p>
        </w:tc>
        <w:tc>
          <w:tcPr>
            <w:tcW w:w="1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91671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0ECB17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Serious</w:t>
            </w:r>
          </w:p>
        </w:tc>
      </w:tr>
      <w:tr w:rsidR="0024106E" w:rsidRPr="00F00E84" w14:paraId="7D0B5FD8" w14:textId="77777777" w:rsidTr="00F00E84">
        <w:trPr>
          <w:trHeight w:val="36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33C5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D70C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AFF7" w14:textId="77777777" w:rsidR="0024106E" w:rsidRPr="00F00E84" w:rsidRDefault="0024106E" w:rsidP="0024106E">
            <w:pPr>
              <w:rPr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70F2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C210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CAF7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0F9D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E87B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9CA9D8F" w14:textId="77777777" w:rsidR="0024106E" w:rsidRPr="00F00E84" w:rsidRDefault="0024106E" w:rsidP="00DE4EF6">
            <w:pPr>
              <w:jc w:val="center"/>
              <w:rPr>
                <w:sz w:val="22"/>
                <w:szCs w:val="22"/>
              </w:rPr>
            </w:pPr>
          </w:p>
        </w:tc>
      </w:tr>
      <w:tr w:rsidR="0024106E" w:rsidRPr="00F00E84" w14:paraId="54E20CAB" w14:textId="77777777" w:rsidTr="00F00E84">
        <w:trPr>
          <w:trHeight w:val="67"/>
          <w:jc w:val="center"/>
        </w:trPr>
        <w:tc>
          <w:tcPr>
            <w:tcW w:w="10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ED10" w14:textId="77777777" w:rsidR="0024106E" w:rsidRPr="00F00E84" w:rsidRDefault="0024106E" w:rsidP="00F00E84">
            <w:pPr>
              <w:rPr>
                <w:color w:val="000000"/>
                <w:sz w:val="22"/>
                <w:szCs w:val="22"/>
              </w:rPr>
            </w:pPr>
            <w:r w:rsidRPr="00F00E84">
              <w:rPr>
                <w:color w:val="000000"/>
                <w:sz w:val="22"/>
                <w:szCs w:val="22"/>
              </w:rPr>
              <w:t>*Although AO classification not reported, the definition of fracture inclusion was equivalent to type A fractures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4193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3EF782C" w14:textId="77777777" w:rsidR="0024106E" w:rsidRPr="00F00E84" w:rsidRDefault="0024106E" w:rsidP="00DE4EF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0597A26" w14:textId="77777777" w:rsidR="005C1624" w:rsidRDefault="005C1624"/>
    <w:sectPr w:rsidR="005C1624" w:rsidSect="00F00E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6E"/>
    <w:rsid w:val="0000467C"/>
    <w:rsid w:val="00010C7C"/>
    <w:rsid w:val="00013F5B"/>
    <w:rsid w:val="0004336B"/>
    <w:rsid w:val="000533A0"/>
    <w:rsid w:val="00072315"/>
    <w:rsid w:val="00074A7B"/>
    <w:rsid w:val="00076923"/>
    <w:rsid w:val="00093F52"/>
    <w:rsid w:val="00097C62"/>
    <w:rsid w:val="000B1952"/>
    <w:rsid w:val="000D0749"/>
    <w:rsid w:val="000D3F19"/>
    <w:rsid w:val="000E6DDD"/>
    <w:rsid w:val="000F39F1"/>
    <w:rsid w:val="000F5B48"/>
    <w:rsid w:val="00101522"/>
    <w:rsid w:val="00102628"/>
    <w:rsid w:val="00115898"/>
    <w:rsid w:val="001315EC"/>
    <w:rsid w:val="00134712"/>
    <w:rsid w:val="00134C46"/>
    <w:rsid w:val="00136F2E"/>
    <w:rsid w:val="00136FCB"/>
    <w:rsid w:val="001472E2"/>
    <w:rsid w:val="0015458C"/>
    <w:rsid w:val="0015487D"/>
    <w:rsid w:val="0016280B"/>
    <w:rsid w:val="0016681F"/>
    <w:rsid w:val="001D12AF"/>
    <w:rsid w:val="001D7C36"/>
    <w:rsid w:val="001F34DF"/>
    <w:rsid w:val="001F6AED"/>
    <w:rsid w:val="001F751D"/>
    <w:rsid w:val="00202154"/>
    <w:rsid w:val="00223E60"/>
    <w:rsid w:val="0024106E"/>
    <w:rsid w:val="00253F96"/>
    <w:rsid w:val="002626F2"/>
    <w:rsid w:val="00270F2A"/>
    <w:rsid w:val="00271428"/>
    <w:rsid w:val="002715A9"/>
    <w:rsid w:val="00272F77"/>
    <w:rsid w:val="00280A96"/>
    <w:rsid w:val="002877C1"/>
    <w:rsid w:val="0029420E"/>
    <w:rsid w:val="00295E25"/>
    <w:rsid w:val="002C45B4"/>
    <w:rsid w:val="002C664E"/>
    <w:rsid w:val="002D4F7A"/>
    <w:rsid w:val="002D7173"/>
    <w:rsid w:val="002E5028"/>
    <w:rsid w:val="00310FCF"/>
    <w:rsid w:val="00317F8B"/>
    <w:rsid w:val="0032481C"/>
    <w:rsid w:val="00326CB1"/>
    <w:rsid w:val="00336B5C"/>
    <w:rsid w:val="003422F3"/>
    <w:rsid w:val="00355389"/>
    <w:rsid w:val="003564F9"/>
    <w:rsid w:val="00381C37"/>
    <w:rsid w:val="00384FFD"/>
    <w:rsid w:val="003B2DB4"/>
    <w:rsid w:val="003B777B"/>
    <w:rsid w:val="003C4DAC"/>
    <w:rsid w:val="003D4593"/>
    <w:rsid w:val="003F109C"/>
    <w:rsid w:val="0041472F"/>
    <w:rsid w:val="0041758E"/>
    <w:rsid w:val="004216CA"/>
    <w:rsid w:val="0043451E"/>
    <w:rsid w:val="00444F52"/>
    <w:rsid w:val="004524A8"/>
    <w:rsid w:val="00471A25"/>
    <w:rsid w:val="004815F1"/>
    <w:rsid w:val="004828F1"/>
    <w:rsid w:val="00493967"/>
    <w:rsid w:val="004968F1"/>
    <w:rsid w:val="004A0B00"/>
    <w:rsid w:val="004B572C"/>
    <w:rsid w:val="004D0AD8"/>
    <w:rsid w:val="004D70DE"/>
    <w:rsid w:val="004F4429"/>
    <w:rsid w:val="00507C14"/>
    <w:rsid w:val="005115D4"/>
    <w:rsid w:val="00514D58"/>
    <w:rsid w:val="00543425"/>
    <w:rsid w:val="005503F3"/>
    <w:rsid w:val="005504BF"/>
    <w:rsid w:val="00565BA0"/>
    <w:rsid w:val="00572AC2"/>
    <w:rsid w:val="0057445E"/>
    <w:rsid w:val="00583E40"/>
    <w:rsid w:val="0059054F"/>
    <w:rsid w:val="005A0757"/>
    <w:rsid w:val="005A3E63"/>
    <w:rsid w:val="005B4C58"/>
    <w:rsid w:val="005B5E08"/>
    <w:rsid w:val="005C1624"/>
    <w:rsid w:val="005C1B49"/>
    <w:rsid w:val="005C69E3"/>
    <w:rsid w:val="005E1F41"/>
    <w:rsid w:val="005F4D2C"/>
    <w:rsid w:val="0060124B"/>
    <w:rsid w:val="00603B6A"/>
    <w:rsid w:val="00603D9D"/>
    <w:rsid w:val="006141B4"/>
    <w:rsid w:val="006178C9"/>
    <w:rsid w:val="00644E7F"/>
    <w:rsid w:val="00660232"/>
    <w:rsid w:val="00666F00"/>
    <w:rsid w:val="006724D9"/>
    <w:rsid w:val="00687E76"/>
    <w:rsid w:val="006A6115"/>
    <w:rsid w:val="006C6E11"/>
    <w:rsid w:val="006D765D"/>
    <w:rsid w:val="006E6AA5"/>
    <w:rsid w:val="006F194D"/>
    <w:rsid w:val="006F7D81"/>
    <w:rsid w:val="007013C1"/>
    <w:rsid w:val="0070762E"/>
    <w:rsid w:val="00711BA6"/>
    <w:rsid w:val="00723B56"/>
    <w:rsid w:val="00725DBC"/>
    <w:rsid w:val="00726384"/>
    <w:rsid w:val="0073256A"/>
    <w:rsid w:val="0073562D"/>
    <w:rsid w:val="00735F9A"/>
    <w:rsid w:val="0074132D"/>
    <w:rsid w:val="00746FBD"/>
    <w:rsid w:val="00750C4B"/>
    <w:rsid w:val="007550EF"/>
    <w:rsid w:val="00755255"/>
    <w:rsid w:val="007568DD"/>
    <w:rsid w:val="00757C14"/>
    <w:rsid w:val="0077020F"/>
    <w:rsid w:val="007C5CCB"/>
    <w:rsid w:val="007E2812"/>
    <w:rsid w:val="007E384C"/>
    <w:rsid w:val="008144B3"/>
    <w:rsid w:val="00856039"/>
    <w:rsid w:val="008565F1"/>
    <w:rsid w:val="0085705E"/>
    <w:rsid w:val="0087733E"/>
    <w:rsid w:val="00887418"/>
    <w:rsid w:val="00895A22"/>
    <w:rsid w:val="00896084"/>
    <w:rsid w:val="008B4B9C"/>
    <w:rsid w:val="008B60EF"/>
    <w:rsid w:val="008C6B4D"/>
    <w:rsid w:val="008E5609"/>
    <w:rsid w:val="008F450A"/>
    <w:rsid w:val="008F4C55"/>
    <w:rsid w:val="00911A0F"/>
    <w:rsid w:val="009238CB"/>
    <w:rsid w:val="00930C03"/>
    <w:rsid w:val="00942D76"/>
    <w:rsid w:val="00975AAE"/>
    <w:rsid w:val="009A2A59"/>
    <w:rsid w:val="009E5329"/>
    <w:rsid w:val="00A03DD3"/>
    <w:rsid w:val="00A253A2"/>
    <w:rsid w:val="00A33E58"/>
    <w:rsid w:val="00A37E64"/>
    <w:rsid w:val="00A43399"/>
    <w:rsid w:val="00A71FB4"/>
    <w:rsid w:val="00A87C58"/>
    <w:rsid w:val="00A91E9D"/>
    <w:rsid w:val="00AA11A9"/>
    <w:rsid w:val="00AA2224"/>
    <w:rsid w:val="00AA7927"/>
    <w:rsid w:val="00AE027B"/>
    <w:rsid w:val="00AF4408"/>
    <w:rsid w:val="00B017ED"/>
    <w:rsid w:val="00B0298D"/>
    <w:rsid w:val="00B031EF"/>
    <w:rsid w:val="00B05531"/>
    <w:rsid w:val="00B126FF"/>
    <w:rsid w:val="00B20D5A"/>
    <w:rsid w:val="00B224B8"/>
    <w:rsid w:val="00B234B3"/>
    <w:rsid w:val="00B25CDB"/>
    <w:rsid w:val="00B32D75"/>
    <w:rsid w:val="00B33306"/>
    <w:rsid w:val="00B34E20"/>
    <w:rsid w:val="00B436F9"/>
    <w:rsid w:val="00B44E8F"/>
    <w:rsid w:val="00B532DC"/>
    <w:rsid w:val="00B55835"/>
    <w:rsid w:val="00B857AF"/>
    <w:rsid w:val="00B940FA"/>
    <w:rsid w:val="00B96EEF"/>
    <w:rsid w:val="00BA770F"/>
    <w:rsid w:val="00BC52DB"/>
    <w:rsid w:val="00BC6056"/>
    <w:rsid w:val="00BC60A8"/>
    <w:rsid w:val="00BF7585"/>
    <w:rsid w:val="00C03E1A"/>
    <w:rsid w:val="00C05D06"/>
    <w:rsid w:val="00C212C1"/>
    <w:rsid w:val="00C2687C"/>
    <w:rsid w:val="00C379F8"/>
    <w:rsid w:val="00C51237"/>
    <w:rsid w:val="00C568A8"/>
    <w:rsid w:val="00C642F6"/>
    <w:rsid w:val="00C64F27"/>
    <w:rsid w:val="00C66D50"/>
    <w:rsid w:val="00CA2BC5"/>
    <w:rsid w:val="00D02C8F"/>
    <w:rsid w:val="00D216E9"/>
    <w:rsid w:val="00D300DB"/>
    <w:rsid w:val="00D53239"/>
    <w:rsid w:val="00D55BE1"/>
    <w:rsid w:val="00D570A6"/>
    <w:rsid w:val="00D6322E"/>
    <w:rsid w:val="00D65D6D"/>
    <w:rsid w:val="00D7017D"/>
    <w:rsid w:val="00D72BFD"/>
    <w:rsid w:val="00D74DBD"/>
    <w:rsid w:val="00D83CB2"/>
    <w:rsid w:val="00D9159D"/>
    <w:rsid w:val="00DB5159"/>
    <w:rsid w:val="00DC02FF"/>
    <w:rsid w:val="00DD1287"/>
    <w:rsid w:val="00DD2ED8"/>
    <w:rsid w:val="00DD45B8"/>
    <w:rsid w:val="00DD6DEC"/>
    <w:rsid w:val="00DF4F10"/>
    <w:rsid w:val="00E07241"/>
    <w:rsid w:val="00E11067"/>
    <w:rsid w:val="00E13AF1"/>
    <w:rsid w:val="00E146F7"/>
    <w:rsid w:val="00E15022"/>
    <w:rsid w:val="00E17422"/>
    <w:rsid w:val="00E23E39"/>
    <w:rsid w:val="00E31AFF"/>
    <w:rsid w:val="00E413CD"/>
    <w:rsid w:val="00E44D1E"/>
    <w:rsid w:val="00E7530C"/>
    <w:rsid w:val="00E81EAD"/>
    <w:rsid w:val="00E83358"/>
    <w:rsid w:val="00E839AB"/>
    <w:rsid w:val="00E970FD"/>
    <w:rsid w:val="00EB6AF9"/>
    <w:rsid w:val="00ED0D81"/>
    <w:rsid w:val="00ED36A6"/>
    <w:rsid w:val="00ED7F36"/>
    <w:rsid w:val="00EE0DF7"/>
    <w:rsid w:val="00EF793C"/>
    <w:rsid w:val="00F00E84"/>
    <w:rsid w:val="00F13C8E"/>
    <w:rsid w:val="00F1429F"/>
    <w:rsid w:val="00F25AE1"/>
    <w:rsid w:val="00F40938"/>
    <w:rsid w:val="00F43A13"/>
    <w:rsid w:val="00F6618A"/>
    <w:rsid w:val="00F72631"/>
    <w:rsid w:val="00F7273C"/>
    <w:rsid w:val="00F821A4"/>
    <w:rsid w:val="00F856DF"/>
    <w:rsid w:val="00F90695"/>
    <w:rsid w:val="00F95B96"/>
    <w:rsid w:val="00FA0A4A"/>
    <w:rsid w:val="00FC0BC0"/>
    <w:rsid w:val="00FC3398"/>
    <w:rsid w:val="00FD4D1B"/>
    <w:rsid w:val="00FE5029"/>
    <w:rsid w:val="00FF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EB136"/>
  <w15:chartTrackingRefBased/>
  <w15:docId w15:val="{C22AD336-9C16-0442-9608-070266EE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06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ckennabox/Library/Group%20Containers/UBF8T346G9.Office/User%20Content.localized/Templates.localized/Normal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ckennabox\Research\IMN%20Both%20Bone\IMN%20Forearm%20Comparative%20Study\Tables\02.04.24%20Forearm%20IMN%20Comparative%20M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[2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2]Summary!$AB$4:$AG$4</c:f>
              <c:numCache>
                <c:formatCode>General</c:formatCode>
                <c:ptCount val="6"/>
                <c:pt idx="0">
                  <c:v>100</c:v>
                </c:pt>
                <c:pt idx="1">
                  <c:v>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83-A24A-A75B-B906B1F5D43C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[2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2]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83-A24A-A75B-B906B1F5D43C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[2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2]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83-A24A-A75B-B906B1F5D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07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x, McKenna</cp:lastModifiedBy>
  <cp:revision>3</cp:revision>
  <dcterms:created xsi:type="dcterms:W3CDTF">2024-08-17T00:54:00Z</dcterms:created>
  <dcterms:modified xsi:type="dcterms:W3CDTF">2024-08-17T19:27:00Z</dcterms:modified>
</cp:coreProperties>
</file>